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88FC5" w14:textId="50D5DFA3" w:rsidR="00AF6E7A" w:rsidRPr="00306DCD" w:rsidRDefault="00AF6E7A" w:rsidP="00AF6E7A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90D7F">
        <w:rPr>
          <w:rFonts w:ascii="Times New Roman" w:hAnsi="Times New Roman" w:cs="Times New Roman"/>
          <w:sz w:val="24"/>
          <w:szCs w:val="24"/>
        </w:rPr>
        <w:t>S1 Table</w:t>
      </w:r>
      <w:r w:rsidR="00306DCD" w:rsidRPr="00890D7F">
        <w:rPr>
          <w:rFonts w:ascii="Times New Roman" w:hAnsi="Times New Roman" w:cs="Times New Roman"/>
          <w:sz w:val="24"/>
          <w:szCs w:val="24"/>
        </w:rPr>
        <w:t>:</w:t>
      </w:r>
      <w:r w:rsidRPr="00306DCD">
        <w:rPr>
          <w:rFonts w:ascii="Times New Roman" w:hAnsi="Times New Roman" w:cs="Times New Roman"/>
          <w:sz w:val="24"/>
          <w:szCs w:val="24"/>
        </w:rPr>
        <w:t xml:space="preserve"> Practitioners</w:t>
      </w:r>
      <w:r w:rsidR="00890D7F">
        <w:rPr>
          <w:rFonts w:ascii="Times New Roman" w:hAnsi="Times New Roman" w:cs="Times New Roman"/>
          <w:sz w:val="24"/>
          <w:szCs w:val="24"/>
        </w:rPr>
        <w:t>,</w:t>
      </w:r>
      <w:r w:rsidRPr="00306DCD">
        <w:rPr>
          <w:rFonts w:ascii="Times New Roman" w:hAnsi="Times New Roman" w:cs="Times New Roman"/>
          <w:sz w:val="24"/>
          <w:szCs w:val="24"/>
        </w:rPr>
        <w:t xml:space="preserve"> </w:t>
      </w:r>
      <w:r w:rsidR="00890D7F">
        <w:rPr>
          <w:rFonts w:ascii="Times New Roman" w:hAnsi="Times New Roman" w:cs="Times New Roman"/>
          <w:sz w:val="24"/>
          <w:szCs w:val="24"/>
        </w:rPr>
        <w:t>baseline &amp; outcomes</w:t>
      </w:r>
      <w:r w:rsidR="00890D7F" w:rsidRPr="00306DCD">
        <w:rPr>
          <w:rFonts w:ascii="Times New Roman" w:hAnsi="Times New Roman" w:cs="Times New Roman"/>
          <w:sz w:val="24"/>
          <w:szCs w:val="24"/>
        </w:rPr>
        <w:t xml:space="preserve"> </w:t>
      </w:r>
      <w:r w:rsidRPr="00306DCD">
        <w:rPr>
          <w:rFonts w:ascii="Times New Roman" w:hAnsi="Times New Roman" w:cs="Times New Roman"/>
          <w:sz w:val="24"/>
          <w:szCs w:val="24"/>
        </w:rPr>
        <w:t>(n=34)</w:t>
      </w:r>
      <w:r w:rsidR="00890D7F">
        <w:rPr>
          <w:rFonts w:ascii="Times New Roman" w:hAnsi="Times New Roman" w:cs="Times New Roman"/>
          <w:sz w:val="24"/>
          <w:szCs w:val="24"/>
        </w:rPr>
        <w:t xml:space="preserve">, </w:t>
      </w:r>
      <w:r w:rsidRPr="00306DCD">
        <w:rPr>
          <w:rFonts w:ascii="Times New Roman" w:hAnsi="Times New Roman" w:cs="Times New Roman"/>
          <w:sz w:val="24"/>
          <w:szCs w:val="24"/>
        </w:rPr>
        <w:t>descriptive statistic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2"/>
        <w:gridCol w:w="804"/>
        <w:gridCol w:w="1005"/>
        <w:gridCol w:w="803"/>
        <w:gridCol w:w="1005"/>
        <w:gridCol w:w="803"/>
        <w:gridCol w:w="1004"/>
      </w:tblGrid>
      <w:tr w:rsidR="00AF6E7A" w:rsidRPr="00AD1B5E" w14:paraId="1757C2D5" w14:textId="77777777" w:rsidTr="00A7371A">
        <w:trPr>
          <w:trHeight w:val="264"/>
        </w:trPr>
        <w:tc>
          <w:tcPr>
            <w:tcW w:w="1995" w:type="pct"/>
          </w:tcPr>
          <w:p w14:paraId="083C4276" w14:textId="77777777" w:rsidR="00AF6E7A" w:rsidRPr="00AD1B5E" w:rsidRDefault="00AF6E7A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CE59F3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0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5D71C8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0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E2C978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*</w:t>
            </w:r>
          </w:p>
        </w:tc>
      </w:tr>
      <w:tr w:rsidR="00AF6E7A" w:rsidRPr="00AD1B5E" w14:paraId="5750589C" w14:textId="77777777" w:rsidTr="00A7371A">
        <w:trPr>
          <w:trHeight w:val="246"/>
        </w:trPr>
        <w:tc>
          <w:tcPr>
            <w:tcW w:w="1995" w:type="pct"/>
            <w:vAlign w:val="center"/>
          </w:tcPr>
          <w:p w14:paraId="1CDA2EBD" w14:textId="77777777" w:rsidR="00AF6E7A" w:rsidRPr="00AD1B5E" w:rsidRDefault="00AF6E7A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FC0F7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AC40C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FC969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EC52B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EDE8E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CE8EB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</w:tr>
      <w:tr w:rsidR="00AF6E7A" w:rsidRPr="00AD1B5E" w14:paraId="6DB74100" w14:textId="77777777" w:rsidTr="00A7371A">
        <w:trPr>
          <w:trHeight w:val="988"/>
        </w:trPr>
        <w:tc>
          <w:tcPr>
            <w:tcW w:w="1995" w:type="pct"/>
          </w:tcPr>
          <w:p w14:paraId="40643F53" w14:textId="77777777" w:rsidR="00AF6E7A" w:rsidRPr="00AD1B5E" w:rsidRDefault="00AF6E7A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Attitude summary score – Practitioners with Extensive experience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14:paraId="60DE2725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66 (0.31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4590A808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14:paraId="598B22D5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70 (0.43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49C41CBF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14:paraId="038F9D4A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04 (0.44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3791C174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AF6E7A" w:rsidRPr="00AD1B5E" w14:paraId="77BAC348" w14:textId="77777777" w:rsidTr="00A7371A">
        <w:trPr>
          <w:trHeight w:val="997"/>
        </w:trPr>
        <w:tc>
          <w:tcPr>
            <w:tcW w:w="1995" w:type="pct"/>
          </w:tcPr>
          <w:p w14:paraId="2A45903E" w14:textId="77777777" w:rsidR="00AF6E7A" w:rsidRPr="00AD1B5E" w:rsidRDefault="00AF6E7A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Attitude summary score – Practitioners with little to no experience</w:t>
            </w:r>
          </w:p>
        </w:tc>
        <w:tc>
          <w:tcPr>
            <w:tcW w:w="445" w:type="pct"/>
            <w:vAlign w:val="center"/>
          </w:tcPr>
          <w:p w14:paraId="49BB5C16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61 (0.33)</w:t>
            </w:r>
          </w:p>
        </w:tc>
        <w:tc>
          <w:tcPr>
            <w:tcW w:w="557" w:type="pct"/>
            <w:vAlign w:val="center"/>
          </w:tcPr>
          <w:p w14:paraId="33C88F5C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445" w:type="pct"/>
            <w:vAlign w:val="center"/>
          </w:tcPr>
          <w:p w14:paraId="30308E52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77 (0.28)</w:t>
            </w:r>
          </w:p>
        </w:tc>
        <w:tc>
          <w:tcPr>
            <w:tcW w:w="557" w:type="pct"/>
            <w:vAlign w:val="center"/>
          </w:tcPr>
          <w:p w14:paraId="51D0A7B8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445" w:type="pct"/>
            <w:vAlign w:val="center"/>
          </w:tcPr>
          <w:p w14:paraId="4CBF2612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17 (0.39)</w:t>
            </w:r>
          </w:p>
        </w:tc>
        <w:tc>
          <w:tcPr>
            <w:tcW w:w="556" w:type="pct"/>
            <w:vAlign w:val="center"/>
          </w:tcPr>
          <w:p w14:paraId="5C244D6A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AF6E7A" w:rsidRPr="00AD1B5E" w14:paraId="49E9DFCB" w14:textId="77777777" w:rsidTr="00A7371A">
        <w:trPr>
          <w:trHeight w:val="246"/>
        </w:trPr>
        <w:tc>
          <w:tcPr>
            <w:tcW w:w="1995" w:type="pct"/>
          </w:tcPr>
          <w:p w14:paraId="52E290F3" w14:textId="77777777" w:rsidR="00AF6E7A" w:rsidRPr="00AD1B5E" w:rsidRDefault="00AF6E7A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Attitude summary score – Practitioners’ Total</w:t>
            </w:r>
          </w:p>
        </w:tc>
        <w:tc>
          <w:tcPr>
            <w:tcW w:w="445" w:type="pct"/>
            <w:vAlign w:val="center"/>
          </w:tcPr>
          <w:p w14:paraId="58DF946A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65 (0.31)</w:t>
            </w:r>
          </w:p>
        </w:tc>
        <w:tc>
          <w:tcPr>
            <w:tcW w:w="557" w:type="pct"/>
            <w:vAlign w:val="center"/>
          </w:tcPr>
          <w:p w14:paraId="144D940E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445" w:type="pct"/>
            <w:vAlign w:val="center"/>
          </w:tcPr>
          <w:p w14:paraId="7F35A5FD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71 (0.40)</w:t>
            </w:r>
          </w:p>
        </w:tc>
        <w:tc>
          <w:tcPr>
            <w:tcW w:w="557" w:type="pct"/>
            <w:vAlign w:val="center"/>
          </w:tcPr>
          <w:p w14:paraId="482DD0FF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445" w:type="pct"/>
            <w:vAlign w:val="center"/>
          </w:tcPr>
          <w:p w14:paraId="20B7AAAB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07 (0.42)</w:t>
            </w:r>
          </w:p>
        </w:tc>
        <w:tc>
          <w:tcPr>
            <w:tcW w:w="556" w:type="pct"/>
            <w:vAlign w:val="center"/>
          </w:tcPr>
          <w:p w14:paraId="411B2867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AF6E7A" w:rsidRPr="00AD1B5E" w14:paraId="7981D27B" w14:textId="77777777" w:rsidTr="00A7371A">
        <w:trPr>
          <w:trHeight w:val="264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2C3B4990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E7A" w:rsidRPr="00AD1B5E" w14:paraId="376EB88F" w14:textId="77777777" w:rsidTr="00A7371A">
        <w:trPr>
          <w:trHeight w:val="1034"/>
        </w:trPr>
        <w:tc>
          <w:tcPr>
            <w:tcW w:w="1995" w:type="pct"/>
            <w:tcBorders>
              <w:top w:val="single" w:sz="4" w:space="0" w:color="auto"/>
              <w:bottom w:val="nil"/>
            </w:tcBorders>
            <w:vAlign w:val="center"/>
          </w:tcPr>
          <w:p w14:paraId="0474A93B" w14:textId="77777777" w:rsidR="00AF6E7A" w:rsidRPr="00AD1B5E" w:rsidRDefault="00AF6E7A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Competence summary score – Practitioners with Extensive experience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vAlign w:val="center"/>
          </w:tcPr>
          <w:p w14:paraId="0A8CE952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95 (0.67)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5ADF9AB2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vAlign w:val="center"/>
          </w:tcPr>
          <w:p w14:paraId="4F3E8970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18 (0.42)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2D2B614F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vAlign w:val="center"/>
          </w:tcPr>
          <w:p w14:paraId="7440E272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23 (0.73)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783C2BF1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AF6E7A" w:rsidRPr="00AD1B5E" w14:paraId="2ECE79CA" w14:textId="77777777" w:rsidTr="00A7371A">
        <w:trPr>
          <w:trHeight w:val="849"/>
        </w:trPr>
        <w:tc>
          <w:tcPr>
            <w:tcW w:w="1995" w:type="pct"/>
            <w:tcBorders>
              <w:top w:val="nil"/>
              <w:bottom w:val="nil"/>
            </w:tcBorders>
            <w:vAlign w:val="center"/>
          </w:tcPr>
          <w:p w14:paraId="2DAB111B" w14:textId="77777777" w:rsidR="00AF6E7A" w:rsidRPr="00AD1B5E" w:rsidRDefault="00AF6E7A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Competence summary score – Practitioners with little to no experience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16BBF368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46 (0.77)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437591E8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106B42CE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91 (0.61)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7DEEA449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4721815A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46 (0.52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6B6C24D9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F6E7A" w:rsidRPr="00AD1B5E" w14:paraId="6106A33C" w14:textId="77777777" w:rsidTr="00A7371A">
        <w:trPr>
          <w:trHeight w:val="264"/>
        </w:trPr>
        <w:tc>
          <w:tcPr>
            <w:tcW w:w="1995" w:type="pct"/>
            <w:tcBorders>
              <w:top w:val="nil"/>
              <w:bottom w:val="nil"/>
            </w:tcBorders>
            <w:vAlign w:val="center"/>
          </w:tcPr>
          <w:p w14:paraId="42231605" w14:textId="77777777" w:rsidR="00AF6E7A" w:rsidRPr="00AD1B5E" w:rsidRDefault="00AF6E7A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Competence summary score – Practitioners’ Total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57109D46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84 (0.71)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336E7001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2ECBAD95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12 (0.47)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56CEF116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5C03CF87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28 (0.68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193D5586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AF6E7A" w:rsidRPr="00AD1B5E" w14:paraId="640F37EA" w14:textId="77777777" w:rsidTr="00A7371A">
        <w:trPr>
          <w:trHeight w:val="246"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56B11F6B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E7A" w:rsidRPr="00AD1B5E" w14:paraId="2FDBE8A2" w14:textId="77777777" w:rsidTr="00A7371A">
        <w:trPr>
          <w:trHeight w:val="729"/>
        </w:trPr>
        <w:tc>
          <w:tcPr>
            <w:tcW w:w="1995" w:type="pct"/>
            <w:tcBorders>
              <w:top w:val="single" w:sz="4" w:space="0" w:color="auto"/>
              <w:bottom w:val="nil"/>
            </w:tcBorders>
            <w:vAlign w:val="center"/>
          </w:tcPr>
          <w:p w14:paraId="36E1095D" w14:textId="77777777" w:rsidR="00AF6E7A" w:rsidRPr="00AD1B5E" w:rsidRDefault="00AF6E7A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Confidence Score – Practitioners with Extensive experience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vAlign w:val="center"/>
          </w:tcPr>
          <w:p w14:paraId="72310A33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67 (0.62)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5E61496D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2003" w:type="pct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54AC106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E7A" w:rsidRPr="00AD1B5E" w14:paraId="768AA113" w14:textId="77777777" w:rsidTr="00A7371A">
        <w:trPr>
          <w:trHeight w:val="710"/>
        </w:trPr>
        <w:tc>
          <w:tcPr>
            <w:tcW w:w="1995" w:type="pct"/>
            <w:tcBorders>
              <w:top w:val="nil"/>
              <w:bottom w:val="nil"/>
            </w:tcBorders>
            <w:vAlign w:val="center"/>
          </w:tcPr>
          <w:p w14:paraId="22786672" w14:textId="77777777" w:rsidR="00AF6E7A" w:rsidRPr="00AD1B5E" w:rsidRDefault="00AF6E7A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Confidence Score – Practitioners with little to no experience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7FFEE3D9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33 (0.82)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70780420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2003" w:type="pct"/>
            <w:gridSpan w:val="4"/>
            <w:vMerge/>
            <w:tcBorders>
              <w:top w:val="nil"/>
              <w:bottom w:val="nil"/>
            </w:tcBorders>
            <w:vAlign w:val="center"/>
          </w:tcPr>
          <w:p w14:paraId="4743290D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E7A" w:rsidRPr="00AD1B5E" w14:paraId="04BF384F" w14:textId="77777777" w:rsidTr="00A7371A">
        <w:trPr>
          <w:trHeight w:val="246"/>
        </w:trPr>
        <w:tc>
          <w:tcPr>
            <w:tcW w:w="1995" w:type="pct"/>
            <w:tcBorders>
              <w:top w:val="nil"/>
              <w:bottom w:val="single" w:sz="4" w:space="0" w:color="auto"/>
            </w:tcBorders>
            <w:vAlign w:val="center"/>
          </w:tcPr>
          <w:p w14:paraId="3F524F70" w14:textId="77777777" w:rsidR="00AF6E7A" w:rsidRPr="00AD1B5E" w:rsidRDefault="00AF6E7A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Confidence Score – Practitioners’ Total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vAlign w:val="center"/>
          </w:tcPr>
          <w:p w14:paraId="53BE4724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61 (0.66)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45BC068C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2003" w:type="pct"/>
            <w:gridSpan w:val="4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53F3DD" w14:textId="77777777" w:rsidR="00AF6E7A" w:rsidRPr="00AD1B5E" w:rsidRDefault="00AF6E7A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DFEC11" w14:textId="77777777" w:rsidR="00AF6E7A" w:rsidRPr="00AD1B5E" w:rsidRDefault="00AF6E7A" w:rsidP="00AF6E7A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D1B5E">
        <w:rPr>
          <w:rFonts w:ascii="Times New Roman" w:hAnsi="Times New Roman" w:cs="Times New Roman"/>
          <w:i/>
          <w:iCs/>
          <w:sz w:val="24"/>
          <w:szCs w:val="24"/>
        </w:rPr>
        <w:t>SD = standard deviation</w:t>
      </w:r>
    </w:p>
    <w:p w14:paraId="3D9987E5" w14:textId="30B8FA75" w:rsidR="00AF6E7A" w:rsidRPr="00AF6E7A" w:rsidRDefault="00AF6E7A" w:rsidP="00AF6E7A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D1B5E">
        <w:rPr>
          <w:rFonts w:ascii="Times New Roman" w:hAnsi="Times New Roman" w:cs="Times New Roman"/>
          <w:i/>
          <w:iCs/>
          <w:sz w:val="24"/>
          <w:szCs w:val="24"/>
        </w:rPr>
        <w:t xml:space="preserve">* Difference is referring to the mean of the difference between outcome and baseline ratings. </w:t>
      </w:r>
    </w:p>
    <w:sectPr w:rsidR="00AF6E7A" w:rsidRPr="00AF6E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KwMDA2NDS1MDc1szBQ0lEKTi0uzszPAykwqgUAHp0eLywAAAA="/>
  </w:docVars>
  <w:rsids>
    <w:rsidRoot w:val="00AF6E7A"/>
    <w:rsid w:val="00306DCD"/>
    <w:rsid w:val="00890D7F"/>
    <w:rsid w:val="009C77B3"/>
    <w:rsid w:val="00AF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77F08"/>
  <w15:chartTrackingRefBased/>
  <w15:docId w15:val="{B72A8E81-22A0-4B9E-A3FC-ECA092457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John Camilleri</dc:creator>
  <cp:keywords/>
  <dc:description/>
  <cp:lastModifiedBy>Louis John Camilleri</cp:lastModifiedBy>
  <cp:revision>3</cp:revision>
  <dcterms:created xsi:type="dcterms:W3CDTF">2021-08-08T07:11:00Z</dcterms:created>
  <dcterms:modified xsi:type="dcterms:W3CDTF">2021-08-08T07:25:00Z</dcterms:modified>
</cp:coreProperties>
</file>